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F9A4" w14:textId="0C046BD0" w:rsidR="00C4733D" w:rsidRPr="00B84ACF" w:rsidRDefault="00233FFE" w:rsidP="00C4733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.</w:t>
      </w:r>
      <w:r w:rsidR="00C4733D" w:rsidRPr="00B84ACF">
        <w:rPr>
          <w:rFonts w:ascii="Times New Roman" w:hAnsi="Times New Roman" w:cs="Times New Roman"/>
          <w:b/>
          <w:bCs/>
          <w:sz w:val="24"/>
          <w:szCs w:val="24"/>
        </w:rPr>
        <w:t xml:space="preserve"> List of themes and subthemes</w:t>
      </w:r>
      <w:r w:rsidR="00106D4E">
        <w:rPr>
          <w:rFonts w:ascii="Times New Roman" w:hAnsi="Times New Roman" w:cs="Times New Roman"/>
          <w:b/>
          <w:bCs/>
          <w:sz w:val="24"/>
          <w:szCs w:val="24"/>
        </w:rPr>
        <w:t xml:space="preserve"> that emerged from community health volunteer in-depth interviews about using NORMAL job aid</w:t>
      </w:r>
    </w:p>
    <w:p w14:paraId="726DF2AD" w14:textId="77777777" w:rsidR="00C4733D" w:rsidRPr="00B84ACF" w:rsidRDefault="00C4733D" w:rsidP="00C4733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03B87A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Use of job aid after training</w:t>
      </w:r>
    </w:p>
    <w:p w14:paraId="4CC9143C" w14:textId="77777777" w:rsidR="00C4733D" w:rsidRPr="00B84ACF" w:rsidRDefault="00C4733D" w:rsidP="00C4733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ether job aid was used</w:t>
      </w:r>
    </w:p>
    <w:p w14:paraId="591A1BA2" w14:textId="77777777" w:rsidR="00C4733D" w:rsidRPr="00B84ACF" w:rsidRDefault="00C4733D" w:rsidP="00C4733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en CHVs started using the job aid</w:t>
      </w:r>
    </w:p>
    <w:p w14:paraId="59A30DE3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Experience using the job aid </w:t>
      </w:r>
    </w:p>
    <w:p w14:paraId="5F5896DA" w14:textId="77777777" w:rsidR="00C4733D" w:rsidRPr="00B84ACF" w:rsidRDefault="00C4733D" w:rsidP="00C4733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at CHVs liked about the job aid</w:t>
      </w:r>
    </w:p>
    <w:p w14:paraId="64A01DC8" w14:textId="77777777" w:rsidR="00C4733D" w:rsidRPr="00B84ACF" w:rsidRDefault="00C4733D" w:rsidP="00C4733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at kinds of misconceptions exist about family planning that the job aid helped address</w:t>
      </w:r>
    </w:p>
    <w:p w14:paraId="6DA373C5" w14:textId="77777777" w:rsidR="00C4733D" w:rsidRPr="00B84ACF" w:rsidRDefault="00C4733D" w:rsidP="00C4733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at CHVs did not like about the job aid</w:t>
      </w:r>
    </w:p>
    <w:p w14:paraId="329D3EE8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Comprehension of the job aid</w:t>
      </w:r>
    </w:p>
    <w:p w14:paraId="55832B50" w14:textId="77777777" w:rsidR="00C4733D" w:rsidRPr="00B84ACF" w:rsidRDefault="00C4733D" w:rsidP="00C4733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What was easy to understand </w:t>
      </w:r>
    </w:p>
    <w:p w14:paraId="24217E85" w14:textId="77777777" w:rsidR="00C4733D" w:rsidRPr="00B84ACF" w:rsidRDefault="00C4733D" w:rsidP="00C4733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Language used</w:t>
      </w:r>
    </w:p>
    <w:p w14:paraId="33FF81B8" w14:textId="77777777" w:rsidR="00C4733D" w:rsidRPr="00B84ACF" w:rsidRDefault="00C4733D" w:rsidP="00C4733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Pictures used</w:t>
      </w:r>
    </w:p>
    <w:p w14:paraId="6C203BAB" w14:textId="77777777" w:rsidR="00C4733D" w:rsidRPr="00B84ACF" w:rsidRDefault="00C4733D" w:rsidP="00C4733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at was difficult to understand</w:t>
      </w:r>
    </w:p>
    <w:p w14:paraId="2B9E086E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How the CHV has been using the job aid</w:t>
      </w:r>
    </w:p>
    <w:p w14:paraId="68B640CC" w14:textId="77777777" w:rsidR="00C4733D" w:rsidRPr="00B84ACF" w:rsidRDefault="00C4733D" w:rsidP="00C4733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Job aid has been used with clients when discussing what kinds of issues</w:t>
      </w:r>
    </w:p>
    <w:p w14:paraId="32E0ADF9" w14:textId="77777777" w:rsidR="00C4733D" w:rsidRPr="00B84ACF" w:rsidRDefault="00C4733D" w:rsidP="00C4733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Types of clients CHV used the job aid with</w:t>
      </w:r>
    </w:p>
    <w:p w14:paraId="707EF774" w14:textId="77777777" w:rsidR="00C4733D" w:rsidRPr="00B84ACF" w:rsidRDefault="00C4733D" w:rsidP="00C4733D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omen</w:t>
      </w:r>
    </w:p>
    <w:p w14:paraId="51E820B7" w14:textId="77777777" w:rsidR="00C4733D" w:rsidRPr="00B84ACF" w:rsidRDefault="00C4733D" w:rsidP="00C4733D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Men</w:t>
      </w:r>
    </w:p>
    <w:p w14:paraId="513BE4D2" w14:textId="77777777" w:rsidR="00C4733D" w:rsidRPr="00B84ACF" w:rsidRDefault="00C4733D" w:rsidP="00C4733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Places CHVs used the job aid at</w:t>
      </w:r>
    </w:p>
    <w:p w14:paraId="01C62C0D" w14:textId="77777777" w:rsidR="00C4733D" w:rsidRPr="00B84ACF" w:rsidRDefault="00C4733D" w:rsidP="00C4733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Other CHVs were also trained by study participants</w:t>
      </w:r>
    </w:p>
    <w:p w14:paraId="2A94A772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Offering job aids to clients to take back with them</w:t>
      </w:r>
    </w:p>
    <w:p w14:paraId="23E88727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ether job aid was offered to clients to take back home with them</w:t>
      </w:r>
    </w:p>
    <w:p w14:paraId="2A959945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Reasons for taking job aid home</w:t>
      </w:r>
    </w:p>
    <w:p w14:paraId="4825A516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Reasons for not taking job aid home</w:t>
      </w:r>
    </w:p>
    <w:p w14:paraId="673B1F99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ether low/non-literate clients took the job aid home with them and reasons why</w:t>
      </w:r>
    </w:p>
    <w:p w14:paraId="62380BEB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Difference in counseling literate vs. low/non-literate clients</w:t>
      </w:r>
    </w:p>
    <w:p w14:paraId="1B2E2053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Counseling on menstrual bleeding changes prior to the job aid introduction</w:t>
      </w:r>
    </w:p>
    <w:p w14:paraId="539ABD7C" w14:textId="77777777" w:rsidR="00C4733D" w:rsidRPr="00B84ACF" w:rsidRDefault="00C4733D" w:rsidP="00C4733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Did not have the knowledge on menstrual bleeding changes in the past </w:t>
      </w:r>
    </w:p>
    <w:p w14:paraId="726413C3" w14:textId="77777777" w:rsidR="00C4733D" w:rsidRPr="00B84ACF" w:rsidRDefault="00C4733D" w:rsidP="00C4733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Had knowledge on menstrual bleeding changes in the past </w:t>
      </w:r>
    </w:p>
    <w:p w14:paraId="04571841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How clients used the information from the job aid</w:t>
      </w:r>
    </w:p>
    <w:p w14:paraId="1C4A2532" w14:textId="77777777" w:rsidR="00C4733D" w:rsidRPr="00B84ACF" w:rsidRDefault="00C4733D" w:rsidP="00C4733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To choose or switch to another FP method before going to see the doctor</w:t>
      </w:r>
    </w:p>
    <w:p w14:paraId="6381AFC0" w14:textId="77777777" w:rsidR="00C4733D" w:rsidRPr="00B84ACF" w:rsidRDefault="00C4733D" w:rsidP="00C4733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Helped some to go see the doctor </w:t>
      </w:r>
    </w:p>
    <w:p w14:paraId="0140489F" w14:textId="77777777" w:rsidR="00C4733D" w:rsidRPr="00B84ACF" w:rsidRDefault="00C4733D" w:rsidP="00C4733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Others </w:t>
      </w:r>
    </w:p>
    <w:p w14:paraId="1A2EB682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Men have become receptive to discussing about FP</w:t>
      </w:r>
    </w:p>
    <w:p w14:paraId="0D1C5C4B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Feedback from clients about the job aid according to the CHVs </w:t>
      </w:r>
    </w:p>
    <w:p w14:paraId="140D57AB" w14:textId="77777777" w:rsidR="00C4733D" w:rsidRPr="00B84ACF" w:rsidRDefault="00C4733D" w:rsidP="00C4733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at clients liked about the job aid according to the CHVs</w:t>
      </w:r>
    </w:p>
    <w:p w14:paraId="5EE8EF9B" w14:textId="77777777" w:rsidR="00C4733D" w:rsidRPr="00B84ACF" w:rsidRDefault="00C4733D" w:rsidP="00C4733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What clients thought about the English and Kiswahili version of the job aid </w:t>
      </w:r>
    </w:p>
    <w:p w14:paraId="293D0382" w14:textId="77777777" w:rsidR="00C4733D" w:rsidRPr="00B84ACF" w:rsidRDefault="00C4733D" w:rsidP="00C4733D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Clients preferred the English version and reasons why</w:t>
      </w:r>
    </w:p>
    <w:p w14:paraId="24BC6D7E" w14:textId="77777777" w:rsidR="00C4733D" w:rsidRPr="00B84ACF" w:rsidRDefault="00C4733D" w:rsidP="00C4733D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Clients preferred the Kiswahili version and reasons why</w:t>
      </w:r>
    </w:p>
    <w:p w14:paraId="6BC13763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120777943"/>
      <w:r w:rsidRPr="00B84ACF">
        <w:rPr>
          <w:rFonts w:ascii="Times New Roman" w:hAnsi="Times New Roman" w:cs="Times New Roman"/>
          <w:sz w:val="24"/>
          <w:szCs w:val="24"/>
        </w:rPr>
        <w:t>Impact of job aid on the way CHVs provide counseling to clients</w:t>
      </w:r>
      <w:bookmarkEnd w:id="0"/>
    </w:p>
    <w:p w14:paraId="6E76CF24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lastRenderedPageBreak/>
        <w:t xml:space="preserve">Job aid has really helped them in their work </w:t>
      </w:r>
    </w:p>
    <w:p w14:paraId="5EF593C8" w14:textId="77777777" w:rsidR="00C4733D" w:rsidRPr="00B84ACF" w:rsidRDefault="00C4733D" w:rsidP="00C4733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Status in the community has been elevated </w:t>
      </w:r>
    </w:p>
    <w:p w14:paraId="0E335BAA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Whether job aid messages have changed clients’ attitudes towards using hormonal contraceptives or IUD</w:t>
      </w:r>
    </w:p>
    <w:p w14:paraId="635053D6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Ref120778212"/>
      <w:r w:rsidRPr="00B84ACF">
        <w:rPr>
          <w:rFonts w:ascii="Times New Roman" w:hAnsi="Times New Roman" w:cs="Times New Roman"/>
          <w:sz w:val="24"/>
          <w:szCs w:val="24"/>
        </w:rPr>
        <w:t>Whether the job aid messages helped clients to continue using FP methods even if they experienced bleeding changes</w:t>
      </w:r>
      <w:bookmarkEnd w:id="1"/>
    </w:p>
    <w:p w14:paraId="1BAD12BC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Challenges CHVs face in general when conducting FP counseling</w:t>
      </w:r>
    </w:p>
    <w:p w14:paraId="59B46F8A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Barriers due to religion</w:t>
      </w:r>
    </w:p>
    <w:p w14:paraId="7A27F8A4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Barriers due to gender</w:t>
      </w:r>
    </w:p>
    <w:p w14:paraId="6A7AA0EA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Barriers due to stock out</w:t>
      </w:r>
    </w:p>
    <w:p w14:paraId="7D7C1C3A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Barriers due to community attitudes</w:t>
      </w:r>
    </w:p>
    <w:p w14:paraId="1D53DA81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Challenges CHVs face in using the job aid </w:t>
      </w:r>
    </w:p>
    <w:p w14:paraId="34F23D0A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Language</w:t>
      </w:r>
    </w:p>
    <w:p w14:paraId="4C1C689F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Counseling non-literate clients </w:t>
      </w:r>
    </w:p>
    <w:p w14:paraId="78E67A3E" w14:textId="77777777" w:rsidR="00C4733D" w:rsidRPr="00B84ACF" w:rsidRDefault="00C4733D" w:rsidP="00C4733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Others</w:t>
      </w:r>
    </w:p>
    <w:p w14:paraId="3CEC9E99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Suggestions for improvement on the job aid</w:t>
      </w:r>
    </w:p>
    <w:p w14:paraId="5C8D3A02" w14:textId="77777777" w:rsidR="00C4733D" w:rsidRPr="00B84ACF" w:rsidRDefault="00C4733D" w:rsidP="00C4733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Improvements needed for:</w:t>
      </w:r>
    </w:p>
    <w:p w14:paraId="30F7442E" w14:textId="77777777" w:rsidR="00C4733D" w:rsidRPr="00B84ACF" w:rsidRDefault="00C4733D" w:rsidP="00C4733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Pictures</w:t>
      </w:r>
    </w:p>
    <w:p w14:paraId="18FF704E" w14:textId="77777777" w:rsidR="00C4733D" w:rsidRPr="00B84ACF" w:rsidRDefault="00C4733D" w:rsidP="00C4733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Explanations</w:t>
      </w:r>
    </w:p>
    <w:p w14:paraId="1A8420C7" w14:textId="77777777" w:rsidR="00C4733D" w:rsidRPr="00B84ACF" w:rsidRDefault="00C4733D" w:rsidP="00C4733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Language used</w:t>
      </w:r>
    </w:p>
    <w:p w14:paraId="59EA2DDC" w14:textId="77777777" w:rsidR="00C4733D" w:rsidRPr="00B84ACF" w:rsidRDefault="00C4733D" w:rsidP="00C4733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Size of job aid</w:t>
      </w:r>
    </w:p>
    <w:p w14:paraId="07EE3A46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>Suggestions for improvement on the job aid training</w:t>
      </w:r>
    </w:p>
    <w:p w14:paraId="593E51BD" w14:textId="77777777" w:rsidR="00C4733D" w:rsidRPr="00B84ACF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Non-job </w:t>
      </w:r>
      <w:proofErr w:type="gramStart"/>
      <w:r w:rsidRPr="00B84ACF">
        <w:rPr>
          <w:rFonts w:ascii="Times New Roman" w:hAnsi="Times New Roman" w:cs="Times New Roman"/>
          <w:sz w:val="24"/>
          <w:szCs w:val="24"/>
        </w:rPr>
        <w:t>aid</w:t>
      </w:r>
      <w:proofErr w:type="gramEnd"/>
      <w:r w:rsidRPr="00B84ACF">
        <w:rPr>
          <w:rFonts w:ascii="Times New Roman" w:hAnsi="Times New Roman" w:cs="Times New Roman"/>
          <w:sz w:val="24"/>
          <w:szCs w:val="24"/>
        </w:rPr>
        <w:t xml:space="preserve"> related suggestions for improvement</w:t>
      </w:r>
    </w:p>
    <w:p w14:paraId="46D2B659" w14:textId="77777777" w:rsidR="00C4733D" w:rsidRPr="00C4733D" w:rsidRDefault="00C4733D" w:rsidP="00C4733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ACF">
        <w:rPr>
          <w:rFonts w:ascii="Times New Roman" w:hAnsi="Times New Roman" w:cs="Times New Roman"/>
          <w:sz w:val="24"/>
          <w:szCs w:val="24"/>
        </w:rPr>
        <w:t xml:space="preserve">Non-job </w:t>
      </w:r>
      <w:proofErr w:type="gramStart"/>
      <w:r w:rsidRPr="00B84ACF">
        <w:rPr>
          <w:rFonts w:ascii="Times New Roman" w:hAnsi="Times New Roman" w:cs="Times New Roman"/>
          <w:sz w:val="24"/>
          <w:szCs w:val="24"/>
        </w:rPr>
        <w:t>aid</w:t>
      </w:r>
      <w:proofErr w:type="gramEnd"/>
      <w:r w:rsidRPr="00B84ACF">
        <w:rPr>
          <w:rFonts w:ascii="Times New Roman" w:hAnsi="Times New Roman" w:cs="Times New Roman"/>
          <w:sz w:val="24"/>
          <w:szCs w:val="24"/>
        </w:rPr>
        <w:t xml:space="preserve"> related challenges that CHVs face</w:t>
      </w:r>
    </w:p>
    <w:p w14:paraId="2B3378B6" w14:textId="77777777" w:rsidR="00CD2C71" w:rsidRDefault="00CD2C71"/>
    <w:sectPr w:rsidR="00CD2C7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0CF2A" w14:textId="77777777" w:rsidR="00CD0ECE" w:rsidRDefault="00CD0ECE" w:rsidP="00233FFE">
      <w:pPr>
        <w:spacing w:after="0" w:line="240" w:lineRule="auto"/>
      </w:pPr>
      <w:r>
        <w:separator/>
      </w:r>
    </w:p>
  </w:endnote>
  <w:endnote w:type="continuationSeparator" w:id="0">
    <w:p w14:paraId="6DEDC1B6" w14:textId="77777777" w:rsidR="00CD0ECE" w:rsidRDefault="00CD0ECE" w:rsidP="00233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NewRomanPSMT">
    <w:altName w:val="Yu Gothic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B3083" w14:textId="77777777" w:rsidR="00CD0ECE" w:rsidRDefault="00CD0ECE" w:rsidP="00233FFE">
      <w:pPr>
        <w:spacing w:after="0" w:line="240" w:lineRule="auto"/>
      </w:pPr>
      <w:r>
        <w:separator/>
      </w:r>
    </w:p>
  </w:footnote>
  <w:footnote w:type="continuationSeparator" w:id="0">
    <w:p w14:paraId="11E48D6E" w14:textId="77777777" w:rsidR="00CD0ECE" w:rsidRDefault="00CD0ECE" w:rsidP="00233F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5269B" w14:textId="336E7492" w:rsidR="00233FFE" w:rsidRPr="00233FFE" w:rsidRDefault="00F012BE" w:rsidP="002036E1">
    <w:pPr>
      <w:pStyle w:val="GHSPBodyText"/>
      <w:spacing w:line="240" w:lineRule="auto"/>
      <w:rPr>
        <w:sz w:val="20"/>
        <w:szCs w:val="20"/>
      </w:rPr>
    </w:pPr>
    <w:r>
      <w:rPr>
        <w:b/>
        <w:bCs/>
        <w:color w:val="000000" w:themeColor="text1"/>
        <w:sz w:val="20"/>
        <w:szCs w:val="20"/>
      </w:rPr>
      <w:t>Supplement to</w:t>
    </w:r>
    <w:r w:rsidR="00233FFE" w:rsidRPr="00233FFE">
      <w:rPr>
        <w:color w:val="000000" w:themeColor="text1"/>
        <w:sz w:val="20"/>
        <w:szCs w:val="20"/>
      </w:rPr>
      <w:t xml:space="preserve">: Burke HM, </w:t>
    </w:r>
    <w:proofErr w:type="spellStart"/>
    <w:r w:rsidR="00233FFE" w:rsidRPr="00233FFE">
      <w:rPr>
        <w:color w:val="000000" w:themeColor="text1"/>
        <w:sz w:val="20"/>
        <w:szCs w:val="20"/>
      </w:rPr>
      <w:t>Wamburi</w:t>
    </w:r>
    <w:proofErr w:type="spellEnd"/>
    <w:r w:rsidR="00233FFE" w:rsidRPr="00233FFE">
      <w:rPr>
        <w:color w:val="000000" w:themeColor="text1"/>
        <w:sz w:val="20"/>
        <w:szCs w:val="20"/>
      </w:rPr>
      <w:t xml:space="preserve"> A, Rademacher KH, et al. </w:t>
    </w:r>
    <w:r w:rsidR="00233FFE" w:rsidRPr="00233FFE">
      <w:rPr>
        <w:rStyle w:val="fontstyle21"/>
        <w:rFonts w:ascii="Times New Roman" w:hAnsi="Times New Roman" w:cs="Times New Roman"/>
        <w:sz w:val="20"/>
        <w:szCs w:val="20"/>
      </w:rPr>
      <w:t xml:space="preserve">A field test of the NORMAL job aid with community health workers in Kenya to address contraceptive-induced menstrual changes. </w:t>
    </w:r>
    <w:r w:rsidR="00233FFE" w:rsidRPr="00233FFE">
      <w:rPr>
        <w:i/>
        <w:iCs/>
        <w:color w:val="000000" w:themeColor="text1"/>
        <w:sz w:val="20"/>
        <w:szCs w:val="20"/>
      </w:rPr>
      <w:t xml:space="preserve">Glob Health Sci </w:t>
    </w:r>
    <w:proofErr w:type="spellStart"/>
    <w:r w:rsidR="00233FFE" w:rsidRPr="00233FFE">
      <w:rPr>
        <w:i/>
        <w:iCs/>
        <w:color w:val="000000" w:themeColor="text1"/>
        <w:sz w:val="20"/>
        <w:szCs w:val="20"/>
      </w:rPr>
      <w:t>Pract</w:t>
    </w:r>
    <w:proofErr w:type="spellEnd"/>
    <w:r w:rsidR="00233FFE" w:rsidRPr="00233FFE">
      <w:rPr>
        <w:color w:val="000000" w:themeColor="text1"/>
        <w:sz w:val="20"/>
        <w:szCs w:val="20"/>
      </w:rPr>
      <w:t xml:space="preserve">. 2023;11(1):e2200364. </w:t>
    </w:r>
    <w:hyperlink r:id="rId1" w:history="1">
      <w:r w:rsidR="00233FFE" w:rsidRPr="00233FFE">
        <w:rPr>
          <w:rStyle w:val="Hyperlink"/>
          <w:rFonts w:eastAsia="Trebuchet MS"/>
          <w:sz w:val="20"/>
          <w:szCs w:val="20"/>
        </w:rPr>
        <w:t>https://doi.org/10.9745/GHSP-D-22-00364</w:t>
      </w:r>
    </w:hyperlink>
    <w:r w:rsidR="00233FFE" w:rsidRPr="00233FFE">
      <w:rPr>
        <w:rFonts w:eastAsia="Trebuchet MS"/>
        <w:color w:val="000000" w:themeColor="text1"/>
        <w:sz w:val="20"/>
        <w:szCs w:val="20"/>
      </w:rPr>
      <w:t xml:space="preserve"> </w:t>
    </w:r>
  </w:p>
  <w:p w14:paraId="6D39AF07" w14:textId="77777777" w:rsidR="00233FFE" w:rsidRPr="00233FFE" w:rsidRDefault="00233FFE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331D9"/>
    <w:multiLevelType w:val="hybridMultilevel"/>
    <w:tmpl w:val="0EAA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873D3"/>
    <w:multiLevelType w:val="hybridMultilevel"/>
    <w:tmpl w:val="9DF07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E7C71"/>
    <w:multiLevelType w:val="hybridMultilevel"/>
    <w:tmpl w:val="C898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C0424"/>
    <w:multiLevelType w:val="hybridMultilevel"/>
    <w:tmpl w:val="EFC87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669C3"/>
    <w:multiLevelType w:val="hybridMultilevel"/>
    <w:tmpl w:val="6A384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D87C13"/>
    <w:multiLevelType w:val="hybridMultilevel"/>
    <w:tmpl w:val="7C822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F93527"/>
    <w:multiLevelType w:val="hybridMultilevel"/>
    <w:tmpl w:val="C93ED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87787B"/>
    <w:multiLevelType w:val="hybridMultilevel"/>
    <w:tmpl w:val="9542A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E8573C"/>
    <w:multiLevelType w:val="hybridMultilevel"/>
    <w:tmpl w:val="44EA2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922343">
    <w:abstractNumId w:val="2"/>
  </w:num>
  <w:num w:numId="2" w16cid:durableId="981079529">
    <w:abstractNumId w:val="0"/>
  </w:num>
  <w:num w:numId="3" w16cid:durableId="1306004688">
    <w:abstractNumId w:val="6"/>
  </w:num>
  <w:num w:numId="4" w16cid:durableId="1227303734">
    <w:abstractNumId w:val="1"/>
  </w:num>
  <w:num w:numId="5" w16cid:durableId="1948543216">
    <w:abstractNumId w:val="4"/>
  </w:num>
  <w:num w:numId="6" w16cid:durableId="401492222">
    <w:abstractNumId w:val="3"/>
  </w:num>
  <w:num w:numId="7" w16cid:durableId="1814636371">
    <w:abstractNumId w:val="8"/>
  </w:num>
  <w:num w:numId="8" w16cid:durableId="1574049517">
    <w:abstractNumId w:val="7"/>
  </w:num>
  <w:num w:numId="9" w16cid:durableId="10890834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3D"/>
    <w:rsid w:val="00106D4E"/>
    <w:rsid w:val="002036E1"/>
    <w:rsid w:val="00233FFE"/>
    <w:rsid w:val="00C4733D"/>
    <w:rsid w:val="00C876B4"/>
    <w:rsid w:val="00CD0ECE"/>
    <w:rsid w:val="00CD2C71"/>
    <w:rsid w:val="00F0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8116"/>
  <w15:chartTrackingRefBased/>
  <w15:docId w15:val="{14E2FEFD-0466-46CC-800D-698203C4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3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FFE"/>
  </w:style>
  <w:style w:type="paragraph" w:styleId="Footer">
    <w:name w:val="footer"/>
    <w:basedOn w:val="Normal"/>
    <w:link w:val="FooterChar"/>
    <w:uiPriority w:val="99"/>
    <w:unhideWhenUsed/>
    <w:rsid w:val="00233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FFE"/>
  </w:style>
  <w:style w:type="paragraph" w:customStyle="1" w:styleId="GHSPBodyText">
    <w:name w:val="GHSP Body Text"/>
    <w:qFormat/>
    <w:rsid w:val="00233FFE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33FFE"/>
    <w:rPr>
      <w:color w:val="0000FF"/>
      <w:u w:val="single"/>
    </w:rPr>
  </w:style>
  <w:style w:type="character" w:customStyle="1" w:styleId="fontstyle21">
    <w:name w:val="fontstyle21"/>
    <w:basedOn w:val="DefaultParagraphFont"/>
    <w:rsid w:val="00233FFE"/>
    <w:rPr>
      <w:rFonts w:ascii="TimesNewRomanPSMT" w:hAnsi="TimesNewRomanPSMT" w:cs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2-003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354</Characters>
  <Application>Microsoft Office Word</Application>
  <DocSecurity>0</DocSecurity>
  <Lines>33</Lines>
  <Paragraphs>8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urke</dc:creator>
  <cp:keywords/>
  <dc:description/>
  <cp:lastModifiedBy>Sonia Abraham</cp:lastModifiedBy>
  <cp:revision>2</cp:revision>
  <dcterms:created xsi:type="dcterms:W3CDTF">2023-01-27T15:45:00Z</dcterms:created>
  <dcterms:modified xsi:type="dcterms:W3CDTF">2023-01-27T15:45:00Z</dcterms:modified>
</cp:coreProperties>
</file>